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D5676" w14:textId="3104559A" w:rsidR="000A2307" w:rsidRPr="009D723E" w:rsidRDefault="007F1961" w:rsidP="00857F94">
      <w:pPr>
        <w:spacing w:line="480" w:lineRule="auto"/>
        <w:rPr>
          <w:rFonts w:ascii="Times New Roman" w:hAnsi="Times New Roman" w:cs="Times New Roman"/>
          <w:lang w:val="en-US"/>
        </w:rPr>
      </w:pPr>
      <w:r w:rsidRPr="009D723E">
        <w:rPr>
          <w:rFonts w:ascii="Times New Roman" w:hAnsi="Times New Roman" w:cs="Times New Roman"/>
          <w:lang w:val="en-US"/>
        </w:rPr>
        <w:t xml:space="preserve">Supplementary Table 5. </w:t>
      </w:r>
      <w:r w:rsidR="00857F94" w:rsidRPr="009D723E">
        <w:rPr>
          <w:rFonts w:ascii="Times New Roman" w:hAnsi="Times New Roman" w:cs="Times New Roman"/>
          <w:lang w:val="en-US"/>
        </w:rPr>
        <w:t>The correlation</w:t>
      </w:r>
      <w:r w:rsidRPr="009D723E">
        <w:rPr>
          <w:rFonts w:ascii="Times New Roman" w:hAnsi="Times New Roman" w:cs="Times New Roman"/>
          <w:lang w:val="en-US"/>
        </w:rPr>
        <w:t xml:space="preserve"> of </w:t>
      </w:r>
      <w:r w:rsidR="00607CA8" w:rsidRPr="009D723E">
        <w:rPr>
          <w:rFonts w:ascii="Times New Roman" w:hAnsi="Times New Roman" w:cs="Times New Roman"/>
          <w:lang w:val="en-US"/>
        </w:rPr>
        <w:t xml:space="preserve">each anthropometric measurement with </w:t>
      </w:r>
      <w:r w:rsidR="00180F87" w:rsidRPr="009D723E">
        <w:rPr>
          <w:rFonts w:ascii="Times New Roman" w:hAnsi="Times New Roman" w:cs="Times New Roman"/>
          <w:lang w:val="en-US"/>
        </w:rPr>
        <w:t xml:space="preserve">actual </w:t>
      </w:r>
      <w:r w:rsidR="00607CA8" w:rsidRPr="009D723E">
        <w:rPr>
          <w:rFonts w:ascii="Times New Roman" w:hAnsi="Times New Roman" w:cs="Times New Roman"/>
          <w:lang w:val="en-US"/>
        </w:rPr>
        <w:t xml:space="preserve">body weight </w:t>
      </w:r>
      <w:r w:rsidR="00180F87" w:rsidRPr="009D723E">
        <w:rPr>
          <w:rFonts w:ascii="Times New Roman" w:hAnsi="Times New Roman" w:cs="Times New Roman"/>
          <w:lang w:val="en-US"/>
        </w:rPr>
        <w:t xml:space="preserve">according </w:t>
      </w:r>
      <w:r w:rsidR="0057010F" w:rsidRPr="009D723E">
        <w:rPr>
          <w:rFonts w:ascii="Times New Roman" w:hAnsi="Times New Roman" w:cs="Times New Roman"/>
          <w:lang w:val="en-US"/>
        </w:rPr>
        <w:t xml:space="preserve">to different </w:t>
      </w:r>
      <w:r w:rsidR="00857F94">
        <w:rPr>
          <w:rFonts w:ascii="Times New Roman" w:hAnsi="Times New Roman" w:cs="Times New Roman"/>
          <w:lang w:val="en-US"/>
        </w:rPr>
        <w:t xml:space="preserve">patterns of </w:t>
      </w:r>
      <w:r w:rsidR="0057010F" w:rsidRPr="009D723E">
        <w:rPr>
          <w:rFonts w:ascii="Times New Roman" w:hAnsi="Times New Roman" w:cs="Times New Roman"/>
          <w:lang w:val="en-US"/>
        </w:rPr>
        <w:t>distributions</w:t>
      </w:r>
      <w:r w:rsidR="000A2307" w:rsidRPr="009D723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5"/>
        <w:gridCol w:w="1510"/>
        <w:gridCol w:w="1510"/>
        <w:gridCol w:w="1510"/>
        <w:gridCol w:w="1511"/>
      </w:tblGrid>
      <w:tr w:rsidR="00ED38C3" w:rsidRPr="009D723E" w14:paraId="479A57D9" w14:textId="77777777" w:rsidTr="009D723E">
        <w:tc>
          <w:tcPr>
            <w:tcW w:w="2975" w:type="dxa"/>
          </w:tcPr>
          <w:p w14:paraId="0DC792C1" w14:textId="4255A243" w:rsidR="00ED38C3" w:rsidRPr="009D723E" w:rsidRDefault="00ED38C3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Anthropometric measurement</w:t>
            </w:r>
          </w:p>
        </w:tc>
        <w:tc>
          <w:tcPr>
            <w:tcW w:w="6041" w:type="dxa"/>
            <w:gridSpan w:val="4"/>
          </w:tcPr>
          <w:p w14:paraId="2D524128" w14:textId="14811FBC" w:rsidR="00ED38C3" w:rsidRPr="009D723E" w:rsidRDefault="00ED38C3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R</w:t>
            </w:r>
            <w:r w:rsidRPr="003375B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D723E">
              <w:rPr>
                <w:rFonts w:ascii="Times New Roman" w:hAnsi="Times New Roman" w:cs="Times New Roman"/>
                <w:lang w:val="en-US"/>
              </w:rPr>
              <w:t xml:space="preserve"> of line of best fit according to each distribution pattern</w:t>
            </w:r>
          </w:p>
        </w:tc>
      </w:tr>
      <w:tr w:rsidR="000A2307" w:rsidRPr="009D723E" w14:paraId="69B0F1AA" w14:textId="77777777" w:rsidTr="009D723E">
        <w:tc>
          <w:tcPr>
            <w:tcW w:w="2975" w:type="dxa"/>
          </w:tcPr>
          <w:p w14:paraId="07290224" w14:textId="77777777" w:rsidR="000A2307" w:rsidRPr="009D723E" w:rsidRDefault="000A2307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0" w:type="dxa"/>
          </w:tcPr>
          <w:p w14:paraId="4B43DE8B" w14:textId="06CB5BE5" w:rsidR="000A2307" w:rsidRPr="009D723E" w:rsidRDefault="00ED38C3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Linear</w:t>
            </w:r>
          </w:p>
        </w:tc>
        <w:tc>
          <w:tcPr>
            <w:tcW w:w="1510" w:type="dxa"/>
          </w:tcPr>
          <w:p w14:paraId="05BD4E92" w14:textId="2626347A" w:rsidR="000A2307" w:rsidRPr="009D723E" w:rsidRDefault="002C19A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Logarithmic</w:t>
            </w:r>
          </w:p>
        </w:tc>
        <w:tc>
          <w:tcPr>
            <w:tcW w:w="1510" w:type="dxa"/>
          </w:tcPr>
          <w:p w14:paraId="4A7BE2DF" w14:textId="384894C8" w:rsidR="000A2307" w:rsidRPr="009D723E" w:rsidRDefault="002C19A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Quadratic</w:t>
            </w:r>
          </w:p>
        </w:tc>
        <w:tc>
          <w:tcPr>
            <w:tcW w:w="1511" w:type="dxa"/>
          </w:tcPr>
          <w:p w14:paraId="0DBB68D2" w14:textId="0715644F" w:rsidR="000A2307" w:rsidRPr="009D723E" w:rsidRDefault="002C19A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Exponential</w:t>
            </w:r>
          </w:p>
        </w:tc>
      </w:tr>
      <w:tr w:rsidR="00236770" w:rsidRPr="009D723E" w14:paraId="22B91210" w14:textId="77777777" w:rsidTr="009D723E">
        <w:tc>
          <w:tcPr>
            <w:tcW w:w="2975" w:type="dxa"/>
          </w:tcPr>
          <w:p w14:paraId="4433FB7F" w14:textId="50295608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</w:rPr>
              <w:t xml:space="preserve">Mid arm circumference </w:t>
            </w:r>
          </w:p>
        </w:tc>
        <w:tc>
          <w:tcPr>
            <w:tcW w:w="1510" w:type="dxa"/>
          </w:tcPr>
          <w:p w14:paraId="194410D4" w14:textId="35A841BD" w:rsidR="00236770" w:rsidRPr="009D723E" w:rsidRDefault="002C19A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8278D0" w:rsidRPr="009D723E">
              <w:rPr>
                <w:rFonts w:ascii="Times New Roman" w:hAnsi="Times New Roman" w:cs="Times New Roman"/>
                <w:lang w:val="en-US"/>
              </w:rPr>
              <w:t>588</w:t>
            </w:r>
          </w:p>
        </w:tc>
        <w:tc>
          <w:tcPr>
            <w:tcW w:w="1510" w:type="dxa"/>
          </w:tcPr>
          <w:p w14:paraId="634658C0" w14:textId="0FF22553" w:rsidR="00236770" w:rsidRPr="009D723E" w:rsidRDefault="002C19A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8278D0" w:rsidRPr="009D723E">
              <w:rPr>
                <w:rFonts w:ascii="Times New Roman" w:hAnsi="Times New Roman" w:cs="Times New Roman"/>
                <w:lang w:val="en-US"/>
              </w:rPr>
              <w:t>58</w:t>
            </w:r>
            <w:r w:rsidRPr="009D723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10" w:type="dxa"/>
          </w:tcPr>
          <w:p w14:paraId="1CC79F62" w14:textId="3964FE36" w:rsidR="00236770" w:rsidRPr="009D723E" w:rsidRDefault="002C19A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8278D0" w:rsidRPr="009D723E">
              <w:rPr>
                <w:rFonts w:ascii="Times New Roman" w:hAnsi="Times New Roman" w:cs="Times New Roman"/>
                <w:lang w:val="en-US"/>
              </w:rPr>
              <w:t>589</w:t>
            </w:r>
          </w:p>
        </w:tc>
        <w:tc>
          <w:tcPr>
            <w:tcW w:w="1511" w:type="dxa"/>
          </w:tcPr>
          <w:p w14:paraId="313A4014" w14:textId="47E6A5F9" w:rsidR="00236770" w:rsidRPr="009D723E" w:rsidRDefault="002C19A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8278D0" w:rsidRPr="009D723E">
              <w:rPr>
                <w:rFonts w:ascii="Times New Roman" w:hAnsi="Times New Roman" w:cs="Times New Roman"/>
                <w:lang w:val="en-US"/>
              </w:rPr>
              <w:t>589</w:t>
            </w:r>
          </w:p>
        </w:tc>
      </w:tr>
      <w:tr w:rsidR="00236770" w:rsidRPr="009D723E" w14:paraId="51B4DD5D" w14:textId="77777777" w:rsidTr="009D723E">
        <w:tc>
          <w:tcPr>
            <w:tcW w:w="2975" w:type="dxa"/>
          </w:tcPr>
          <w:p w14:paraId="30F6BEA3" w14:textId="5CD64400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</w:rPr>
              <w:t xml:space="preserve">Neck circumference </w:t>
            </w:r>
          </w:p>
        </w:tc>
        <w:tc>
          <w:tcPr>
            <w:tcW w:w="1510" w:type="dxa"/>
          </w:tcPr>
          <w:p w14:paraId="04FC505B" w14:textId="0C179607" w:rsidR="00236770" w:rsidRPr="009D723E" w:rsidRDefault="002C19A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A85A84" w:rsidRPr="009D723E">
              <w:rPr>
                <w:rFonts w:ascii="Times New Roman" w:hAnsi="Times New Roman" w:cs="Times New Roman"/>
                <w:lang w:val="en-US"/>
              </w:rPr>
              <w:t>472</w:t>
            </w:r>
          </w:p>
        </w:tc>
        <w:tc>
          <w:tcPr>
            <w:tcW w:w="1510" w:type="dxa"/>
          </w:tcPr>
          <w:p w14:paraId="5EA35E11" w14:textId="6BB4ED20" w:rsidR="00236770" w:rsidRPr="009D723E" w:rsidRDefault="002C19A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A85A84" w:rsidRPr="009D723E">
              <w:rPr>
                <w:rFonts w:ascii="Times New Roman" w:hAnsi="Times New Roman" w:cs="Times New Roman"/>
                <w:lang w:val="en-US"/>
              </w:rPr>
              <w:t>448</w:t>
            </w:r>
          </w:p>
        </w:tc>
        <w:tc>
          <w:tcPr>
            <w:tcW w:w="1510" w:type="dxa"/>
          </w:tcPr>
          <w:p w14:paraId="3C5C960E" w14:textId="07B2577A" w:rsidR="00236770" w:rsidRPr="009D723E" w:rsidRDefault="00E741EA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A85A84" w:rsidRPr="009D723E">
              <w:rPr>
                <w:rFonts w:ascii="Times New Roman" w:hAnsi="Times New Roman" w:cs="Times New Roman"/>
                <w:lang w:val="en-US"/>
              </w:rPr>
              <w:t>492</w:t>
            </w:r>
          </w:p>
        </w:tc>
        <w:tc>
          <w:tcPr>
            <w:tcW w:w="1511" w:type="dxa"/>
          </w:tcPr>
          <w:p w14:paraId="46F575CC" w14:textId="3FF2678F" w:rsidR="00236770" w:rsidRPr="009D723E" w:rsidRDefault="00E741EA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A85A84" w:rsidRPr="009D723E">
              <w:rPr>
                <w:rFonts w:ascii="Times New Roman" w:hAnsi="Times New Roman" w:cs="Times New Roman"/>
                <w:lang w:val="en-US"/>
              </w:rPr>
              <w:t>473</w:t>
            </w:r>
          </w:p>
        </w:tc>
      </w:tr>
      <w:tr w:rsidR="00236770" w:rsidRPr="009D723E" w14:paraId="64667BD9" w14:textId="77777777" w:rsidTr="009D723E">
        <w:tc>
          <w:tcPr>
            <w:tcW w:w="2975" w:type="dxa"/>
          </w:tcPr>
          <w:p w14:paraId="229D12DA" w14:textId="22FB9EB3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</w:rPr>
              <w:t xml:space="preserve">Chest circumference </w:t>
            </w:r>
          </w:p>
        </w:tc>
        <w:tc>
          <w:tcPr>
            <w:tcW w:w="1510" w:type="dxa"/>
          </w:tcPr>
          <w:p w14:paraId="7EE8F568" w14:textId="766C5338" w:rsidR="00236770" w:rsidRPr="009D723E" w:rsidRDefault="00E741EA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A85A84" w:rsidRPr="009D723E">
              <w:rPr>
                <w:rFonts w:ascii="Times New Roman" w:hAnsi="Times New Roman" w:cs="Times New Roman"/>
                <w:lang w:val="en-US"/>
              </w:rPr>
              <w:t>449</w:t>
            </w:r>
          </w:p>
        </w:tc>
        <w:tc>
          <w:tcPr>
            <w:tcW w:w="1510" w:type="dxa"/>
          </w:tcPr>
          <w:p w14:paraId="4A1B8A2C" w14:textId="663C5770" w:rsidR="00236770" w:rsidRPr="009D723E" w:rsidRDefault="007A43AE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A85A84" w:rsidRPr="009D723E">
              <w:rPr>
                <w:rFonts w:ascii="Times New Roman" w:hAnsi="Times New Roman" w:cs="Times New Roman"/>
                <w:lang w:val="en-US"/>
              </w:rPr>
              <w:t>455</w:t>
            </w:r>
          </w:p>
        </w:tc>
        <w:tc>
          <w:tcPr>
            <w:tcW w:w="1510" w:type="dxa"/>
          </w:tcPr>
          <w:p w14:paraId="1D908956" w14:textId="2CD572F4" w:rsidR="00236770" w:rsidRPr="009D723E" w:rsidRDefault="00A85A84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455</w:t>
            </w:r>
          </w:p>
        </w:tc>
        <w:tc>
          <w:tcPr>
            <w:tcW w:w="1511" w:type="dxa"/>
          </w:tcPr>
          <w:p w14:paraId="4CF1696E" w14:textId="3DC7773C" w:rsidR="00236770" w:rsidRPr="009D723E" w:rsidRDefault="00A85A84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</w:tr>
      <w:tr w:rsidR="00236770" w:rsidRPr="009D723E" w14:paraId="7DCBEC35" w14:textId="77777777" w:rsidTr="009D723E">
        <w:tc>
          <w:tcPr>
            <w:tcW w:w="2975" w:type="dxa"/>
          </w:tcPr>
          <w:p w14:paraId="4AAA1A55" w14:textId="2A0405AE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</w:rPr>
              <w:t xml:space="preserve">Abdominal circumference </w:t>
            </w:r>
          </w:p>
        </w:tc>
        <w:tc>
          <w:tcPr>
            <w:tcW w:w="1510" w:type="dxa"/>
          </w:tcPr>
          <w:p w14:paraId="7AC11B4C" w14:textId="35B189BD" w:rsidR="00236770" w:rsidRPr="009D723E" w:rsidRDefault="00132B6A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78</w:t>
            </w:r>
          </w:p>
        </w:tc>
        <w:tc>
          <w:tcPr>
            <w:tcW w:w="1510" w:type="dxa"/>
          </w:tcPr>
          <w:p w14:paraId="5D412C71" w14:textId="1AB8C7E5" w:rsidR="00236770" w:rsidRPr="009D723E" w:rsidRDefault="00132B6A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76</w:t>
            </w:r>
          </w:p>
        </w:tc>
        <w:tc>
          <w:tcPr>
            <w:tcW w:w="1510" w:type="dxa"/>
          </w:tcPr>
          <w:p w14:paraId="2852D261" w14:textId="0D25FAFF" w:rsidR="00236770" w:rsidRPr="009D723E" w:rsidRDefault="00132B6A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78</w:t>
            </w:r>
          </w:p>
        </w:tc>
        <w:tc>
          <w:tcPr>
            <w:tcW w:w="1511" w:type="dxa"/>
          </w:tcPr>
          <w:p w14:paraId="0C5D993A" w14:textId="38E687C2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76</w:t>
            </w:r>
          </w:p>
        </w:tc>
      </w:tr>
      <w:tr w:rsidR="00236770" w:rsidRPr="009D723E" w14:paraId="2D5B5F35" w14:textId="77777777" w:rsidTr="009D723E">
        <w:tc>
          <w:tcPr>
            <w:tcW w:w="2975" w:type="dxa"/>
          </w:tcPr>
          <w:p w14:paraId="1331988E" w14:textId="775AB714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</w:rPr>
              <w:t>Waist circumference</w:t>
            </w:r>
          </w:p>
        </w:tc>
        <w:tc>
          <w:tcPr>
            <w:tcW w:w="1510" w:type="dxa"/>
          </w:tcPr>
          <w:p w14:paraId="70B63741" w14:textId="7BFCEC0A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84</w:t>
            </w:r>
          </w:p>
        </w:tc>
        <w:tc>
          <w:tcPr>
            <w:tcW w:w="1510" w:type="dxa"/>
          </w:tcPr>
          <w:p w14:paraId="1972B73F" w14:textId="4C417068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1510" w:type="dxa"/>
          </w:tcPr>
          <w:p w14:paraId="60EC9E76" w14:textId="370DAF2B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1511" w:type="dxa"/>
          </w:tcPr>
          <w:p w14:paraId="70880602" w14:textId="54156F42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87</w:t>
            </w:r>
          </w:p>
        </w:tc>
      </w:tr>
      <w:tr w:rsidR="00236770" w:rsidRPr="009D723E" w14:paraId="45F85D23" w14:textId="77777777" w:rsidTr="009D723E">
        <w:tc>
          <w:tcPr>
            <w:tcW w:w="2975" w:type="dxa"/>
          </w:tcPr>
          <w:p w14:paraId="25603E0F" w14:textId="6E2E766B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ip circumference</w:t>
            </w:r>
            <w:r w:rsidRPr="009D723E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1510" w:type="dxa"/>
          </w:tcPr>
          <w:p w14:paraId="78399C10" w14:textId="721DDC1F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203</w:t>
            </w:r>
          </w:p>
        </w:tc>
        <w:tc>
          <w:tcPr>
            <w:tcW w:w="1510" w:type="dxa"/>
          </w:tcPr>
          <w:p w14:paraId="5525111D" w14:textId="064B5307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206</w:t>
            </w:r>
          </w:p>
        </w:tc>
        <w:tc>
          <w:tcPr>
            <w:tcW w:w="1510" w:type="dxa"/>
          </w:tcPr>
          <w:p w14:paraId="0A0E76C1" w14:textId="7EDAD4A8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204</w:t>
            </w:r>
          </w:p>
        </w:tc>
        <w:tc>
          <w:tcPr>
            <w:tcW w:w="1511" w:type="dxa"/>
          </w:tcPr>
          <w:p w14:paraId="67EE8F32" w14:textId="7AE87A40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204</w:t>
            </w:r>
          </w:p>
        </w:tc>
      </w:tr>
      <w:tr w:rsidR="00236770" w:rsidRPr="009D723E" w14:paraId="5B25D0B8" w14:textId="77777777" w:rsidTr="009D723E">
        <w:tc>
          <w:tcPr>
            <w:tcW w:w="2975" w:type="dxa"/>
          </w:tcPr>
          <w:p w14:paraId="6419D7BD" w14:textId="0781E654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</w:rPr>
              <w:t>Thigh circumference</w:t>
            </w:r>
          </w:p>
        </w:tc>
        <w:tc>
          <w:tcPr>
            <w:tcW w:w="1510" w:type="dxa"/>
          </w:tcPr>
          <w:p w14:paraId="4E764733" w14:textId="0F6D1308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556</w:t>
            </w:r>
          </w:p>
        </w:tc>
        <w:tc>
          <w:tcPr>
            <w:tcW w:w="1510" w:type="dxa"/>
          </w:tcPr>
          <w:p w14:paraId="2A964BB1" w14:textId="0D383998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548</w:t>
            </w:r>
          </w:p>
        </w:tc>
        <w:tc>
          <w:tcPr>
            <w:tcW w:w="1510" w:type="dxa"/>
          </w:tcPr>
          <w:p w14:paraId="62E288CF" w14:textId="67D897F8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556</w:t>
            </w:r>
          </w:p>
        </w:tc>
        <w:tc>
          <w:tcPr>
            <w:tcW w:w="1511" w:type="dxa"/>
          </w:tcPr>
          <w:p w14:paraId="27A7604A" w14:textId="1BC01C49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553</w:t>
            </w:r>
          </w:p>
        </w:tc>
      </w:tr>
      <w:tr w:rsidR="00236770" w:rsidRPr="009D723E" w14:paraId="2837BA50" w14:textId="77777777" w:rsidTr="009D723E">
        <w:tc>
          <w:tcPr>
            <w:tcW w:w="2975" w:type="dxa"/>
          </w:tcPr>
          <w:p w14:paraId="54C51AE1" w14:textId="1D6DD6F2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</w:rPr>
              <w:t xml:space="preserve">Calf circumference </w:t>
            </w:r>
          </w:p>
        </w:tc>
        <w:tc>
          <w:tcPr>
            <w:tcW w:w="1510" w:type="dxa"/>
          </w:tcPr>
          <w:p w14:paraId="28A50321" w14:textId="298442BC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532</w:t>
            </w:r>
          </w:p>
        </w:tc>
        <w:tc>
          <w:tcPr>
            <w:tcW w:w="1510" w:type="dxa"/>
          </w:tcPr>
          <w:p w14:paraId="5D75D736" w14:textId="2C2E6C15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522</w:t>
            </w:r>
          </w:p>
        </w:tc>
        <w:tc>
          <w:tcPr>
            <w:tcW w:w="1510" w:type="dxa"/>
          </w:tcPr>
          <w:p w14:paraId="0CCE24BD" w14:textId="32EABD0E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532</w:t>
            </w:r>
          </w:p>
        </w:tc>
        <w:tc>
          <w:tcPr>
            <w:tcW w:w="1511" w:type="dxa"/>
          </w:tcPr>
          <w:p w14:paraId="5B640C46" w14:textId="08365E95" w:rsidR="00236770" w:rsidRPr="009D723E" w:rsidRDefault="00A87E91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236770" w:rsidRPr="009D723E" w14:paraId="2EAF78B5" w14:textId="77777777" w:rsidTr="009D723E">
        <w:tc>
          <w:tcPr>
            <w:tcW w:w="2975" w:type="dxa"/>
          </w:tcPr>
          <w:p w14:paraId="7CF36394" w14:textId="19DBBEC2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  <w:t>triceps skinfold thickness</w:t>
            </w:r>
          </w:p>
        </w:tc>
        <w:tc>
          <w:tcPr>
            <w:tcW w:w="1510" w:type="dxa"/>
          </w:tcPr>
          <w:p w14:paraId="204020C6" w14:textId="2DF26F1F" w:rsidR="00236770" w:rsidRPr="009D723E" w:rsidRDefault="00801193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278</w:t>
            </w:r>
          </w:p>
        </w:tc>
        <w:tc>
          <w:tcPr>
            <w:tcW w:w="1510" w:type="dxa"/>
          </w:tcPr>
          <w:p w14:paraId="57361715" w14:textId="67DB4F6B" w:rsidR="00236770" w:rsidRPr="009D723E" w:rsidRDefault="00801193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293</w:t>
            </w:r>
          </w:p>
        </w:tc>
        <w:tc>
          <w:tcPr>
            <w:tcW w:w="1510" w:type="dxa"/>
          </w:tcPr>
          <w:p w14:paraId="51206196" w14:textId="1849421C" w:rsidR="00236770" w:rsidRPr="009D723E" w:rsidRDefault="00D726FD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297</w:t>
            </w:r>
          </w:p>
        </w:tc>
        <w:tc>
          <w:tcPr>
            <w:tcW w:w="1511" w:type="dxa"/>
          </w:tcPr>
          <w:p w14:paraId="624C92FA" w14:textId="229F7363" w:rsidR="00236770" w:rsidRPr="009D723E" w:rsidRDefault="00D726FD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276</w:t>
            </w:r>
          </w:p>
        </w:tc>
      </w:tr>
      <w:tr w:rsidR="00236770" w:rsidRPr="009D723E" w14:paraId="45EA30B0" w14:textId="77777777" w:rsidTr="009D723E">
        <w:tc>
          <w:tcPr>
            <w:tcW w:w="2975" w:type="dxa"/>
          </w:tcPr>
          <w:p w14:paraId="1CB68336" w14:textId="1E31DED6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  <w:t>Subscapular skinfold thickness</w:t>
            </w:r>
          </w:p>
        </w:tc>
        <w:tc>
          <w:tcPr>
            <w:tcW w:w="1510" w:type="dxa"/>
          </w:tcPr>
          <w:p w14:paraId="20D45EB9" w14:textId="3A422C8D" w:rsidR="00236770" w:rsidRPr="009D723E" w:rsidRDefault="00D726FD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545E93" w:rsidRPr="009D723E">
              <w:rPr>
                <w:rFonts w:ascii="Times New Roman" w:hAnsi="Times New Roman" w:cs="Times New Roman"/>
                <w:lang w:val="en-US"/>
              </w:rPr>
              <w:t>397</w:t>
            </w:r>
          </w:p>
        </w:tc>
        <w:tc>
          <w:tcPr>
            <w:tcW w:w="1510" w:type="dxa"/>
          </w:tcPr>
          <w:p w14:paraId="0E42AA37" w14:textId="64FAB719" w:rsidR="00236770" w:rsidRPr="009D723E" w:rsidRDefault="00545E93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65</w:t>
            </w:r>
          </w:p>
        </w:tc>
        <w:tc>
          <w:tcPr>
            <w:tcW w:w="1510" w:type="dxa"/>
          </w:tcPr>
          <w:p w14:paraId="2E88ACA4" w14:textId="4E0F2DBE" w:rsidR="00236770" w:rsidRPr="009D723E" w:rsidRDefault="00545E93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</w:t>
            </w:r>
            <w:r w:rsidR="009D723E" w:rsidRPr="009D723E">
              <w:rPr>
                <w:rFonts w:ascii="Times New Roman" w:hAnsi="Times New Roman" w:cs="Times New Roman"/>
                <w:lang w:val="en-US"/>
              </w:rPr>
              <w:t>403</w:t>
            </w:r>
          </w:p>
        </w:tc>
        <w:tc>
          <w:tcPr>
            <w:tcW w:w="1511" w:type="dxa"/>
          </w:tcPr>
          <w:p w14:paraId="4C53CCF2" w14:textId="0130AD08" w:rsidR="00236770" w:rsidRPr="009D723E" w:rsidRDefault="009D723E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92</w:t>
            </w:r>
          </w:p>
        </w:tc>
      </w:tr>
      <w:tr w:rsidR="00236770" w:rsidRPr="009D723E" w14:paraId="6F15A967" w14:textId="77777777" w:rsidTr="009D723E">
        <w:tc>
          <w:tcPr>
            <w:tcW w:w="2975" w:type="dxa"/>
          </w:tcPr>
          <w:p w14:paraId="445AA26F" w14:textId="7A3E80B8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</w:rPr>
              <w:t xml:space="preserve">Waist </w:t>
            </w:r>
            <w:r w:rsidRPr="009D723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kinfold thickness</w:t>
            </w:r>
          </w:p>
        </w:tc>
        <w:tc>
          <w:tcPr>
            <w:tcW w:w="1510" w:type="dxa"/>
          </w:tcPr>
          <w:p w14:paraId="641655A3" w14:textId="7D929F58" w:rsidR="00236770" w:rsidRPr="009D723E" w:rsidRDefault="009D723E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510" w:type="dxa"/>
          </w:tcPr>
          <w:p w14:paraId="47E03BD6" w14:textId="41FF3E2C" w:rsidR="00236770" w:rsidRPr="009D723E" w:rsidRDefault="009D723E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351</w:t>
            </w:r>
          </w:p>
        </w:tc>
        <w:tc>
          <w:tcPr>
            <w:tcW w:w="1510" w:type="dxa"/>
          </w:tcPr>
          <w:p w14:paraId="0064509F" w14:textId="58B9A321" w:rsidR="00236770" w:rsidRPr="009D723E" w:rsidRDefault="009D723E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418</w:t>
            </w:r>
          </w:p>
        </w:tc>
        <w:tc>
          <w:tcPr>
            <w:tcW w:w="1511" w:type="dxa"/>
          </w:tcPr>
          <w:p w14:paraId="23758901" w14:textId="0AF3B56E" w:rsidR="00236770" w:rsidRPr="009D723E" w:rsidRDefault="009D723E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408</w:t>
            </w:r>
          </w:p>
        </w:tc>
      </w:tr>
      <w:tr w:rsidR="00236770" w:rsidRPr="009D723E" w14:paraId="69FEEA35" w14:textId="77777777" w:rsidTr="009D723E">
        <w:tc>
          <w:tcPr>
            <w:tcW w:w="2975" w:type="dxa"/>
          </w:tcPr>
          <w:p w14:paraId="2D10CBEE" w14:textId="4ADD0FE6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</w:rPr>
              <w:t>Knee height</w:t>
            </w:r>
          </w:p>
        </w:tc>
        <w:tc>
          <w:tcPr>
            <w:tcW w:w="1510" w:type="dxa"/>
          </w:tcPr>
          <w:p w14:paraId="786C3882" w14:textId="1D5EDB16" w:rsidR="00236770" w:rsidRPr="009D723E" w:rsidRDefault="004F4BA6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1510" w:type="dxa"/>
          </w:tcPr>
          <w:p w14:paraId="6AC0C544" w14:textId="2B441107" w:rsidR="00236770" w:rsidRPr="009D723E" w:rsidRDefault="004F4BA6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  <w:tc>
          <w:tcPr>
            <w:tcW w:w="1510" w:type="dxa"/>
          </w:tcPr>
          <w:p w14:paraId="005CAD3B" w14:textId="5E9C0057" w:rsidR="00236770" w:rsidRPr="009D723E" w:rsidRDefault="004F4BA6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069</w:t>
            </w:r>
          </w:p>
        </w:tc>
        <w:tc>
          <w:tcPr>
            <w:tcW w:w="1511" w:type="dxa"/>
          </w:tcPr>
          <w:p w14:paraId="7E6E56A5" w14:textId="55D658AC" w:rsidR="00236770" w:rsidRPr="009D723E" w:rsidRDefault="004F4BA6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</w:tr>
      <w:tr w:rsidR="00236770" w:rsidRPr="009D723E" w14:paraId="3E952826" w14:textId="77777777" w:rsidTr="009D723E">
        <w:tc>
          <w:tcPr>
            <w:tcW w:w="2975" w:type="dxa"/>
          </w:tcPr>
          <w:p w14:paraId="736BDBA0" w14:textId="1DB7CA8A" w:rsidR="00236770" w:rsidRPr="009D723E" w:rsidRDefault="00236770" w:rsidP="009D72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color w:val="000000" w:themeColor="text1"/>
              </w:rPr>
              <w:t xml:space="preserve">Tibial length </w:t>
            </w:r>
          </w:p>
        </w:tc>
        <w:tc>
          <w:tcPr>
            <w:tcW w:w="1510" w:type="dxa"/>
          </w:tcPr>
          <w:p w14:paraId="0BD58A4E" w14:textId="15467D62" w:rsidR="00236770" w:rsidRPr="009D723E" w:rsidRDefault="004F4BA6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101</w:t>
            </w:r>
          </w:p>
        </w:tc>
        <w:tc>
          <w:tcPr>
            <w:tcW w:w="1510" w:type="dxa"/>
          </w:tcPr>
          <w:p w14:paraId="1A278B82" w14:textId="36C67664" w:rsidR="00236770" w:rsidRPr="009D723E" w:rsidRDefault="004F4BA6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  <w:tc>
          <w:tcPr>
            <w:tcW w:w="1510" w:type="dxa"/>
          </w:tcPr>
          <w:p w14:paraId="7A1FC467" w14:textId="58AC9D94" w:rsidR="00236770" w:rsidRPr="009D723E" w:rsidRDefault="004F4BA6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  <w:tc>
          <w:tcPr>
            <w:tcW w:w="1511" w:type="dxa"/>
          </w:tcPr>
          <w:p w14:paraId="2FBE9CE1" w14:textId="7125E530" w:rsidR="00236770" w:rsidRPr="009D723E" w:rsidRDefault="004F4BA6" w:rsidP="009D723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723E">
              <w:rPr>
                <w:rFonts w:ascii="Times New Roman" w:hAnsi="Times New Roman" w:cs="Times New Roman"/>
                <w:lang w:val="en-US"/>
              </w:rPr>
              <w:t>0.098</w:t>
            </w:r>
          </w:p>
        </w:tc>
      </w:tr>
    </w:tbl>
    <w:p w14:paraId="5FBBB930" w14:textId="77777777" w:rsidR="000A2307" w:rsidRDefault="000A2307">
      <w:pPr>
        <w:rPr>
          <w:lang w:val="en-US"/>
        </w:rPr>
      </w:pPr>
    </w:p>
    <w:p w14:paraId="3370F22B" w14:textId="52BFD3CE" w:rsidR="00D22821" w:rsidRPr="007F1961" w:rsidRDefault="00180F87">
      <w:pPr>
        <w:rPr>
          <w:lang w:val="en-US"/>
        </w:rPr>
      </w:pPr>
      <w:r>
        <w:rPr>
          <w:lang w:val="en-US"/>
        </w:rPr>
        <w:t xml:space="preserve"> </w:t>
      </w:r>
      <w:r w:rsidR="00607CA8">
        <w:rPr>
          <w:lang w:val="en-US"/>
        </w:rPr>
        <w:t xml:space="preserve"> </w:t>
      </w:r>
    </w:p>
    <w:sectPr w:rsidR="00D22821" w:rsidRPr="007F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260"/>
    <w:rsid w:val="00045681"/>
    <w:rsid w:val="00072260"/>
    <w:rsid w:val="000A2307"/>
    <w:rsid w:val="00132B6A"/>
    <w:rsid w:val="00180F87"/>
    <w:rsid w:val="00236770"/>
    <w:rsid w:val="002C19A1"/>
    <w:rsid w:val="003375B4"/>
    <w:rsid w:val="004F4BA6"/>
    <w:rsid w:val="00545E93"/>
    <w:rsid w:val="0057010F"/>
    <w:rsid w:val="005A14E7"/>
    <w:rsid w:val="00607CA8"/>
    <w:rsid w:val="007A43AE"/>
    <w:rsid w:val="007F1961"/>
    <w:rsid w:val="00801193"/>
    <w:rsid w:val="008278D0"/>
    <w:rsid w:val="008439BB"/>
    <w:rsid w:val="00857F94"/>
    <w:rsid w:val="009D723E"/>
    <w:rsid w:val="00A85A84"/>
    <w:rsid w:val="00A87E91"/>
    <w:rsid w:val="00D22821"/>
    <w:rsid w:val="00D726FD"/>
    <w:rsid w:val="00E741EA"/>
    <w:rsid w:val="00ED3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9AA7"/>
  <w15:chartTrackingRefBased/>
  <w15:docId w15:val="{8FD4443B-8C8B-49E6-BAA6-0ECBB245A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36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aturaka Rodrigo</cp:lastModifiedBy>
  <cp:revision>23</cp:revision>
  <dcterms:created xsi:type="dcterms:W3CDTF">2023-07-24T03:11:00Z</dcterms:created>
  <dcterms:modified xsi:type="dcterms:W3CDTF">2023-07-24T05:22:00Z</dcterms:modified>
</cp:coreProperties>
</file>